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66" w:type="dxa"/>
        <w:tblLook w:val="04A0" w:firstRow="1" w:lastRow="0" w:firstColumn="1" w:lastColumn="0" w:noHBand="0" w:noVBand="1"/>
      </w:tblPr>
      <w:tblGrid>
        <w:gridCol w:w="1552"/>
      </w:tblGrid>
      <w:tr w:rsidR="005842F3" w:rsidRPr="005842F3" w14:paraId="79BCD8EB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401A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upplementary Table S3: Pseudogenes in DEGs</w:t>
            </w:r>
          </w:p>
        </w:tc>
      </w:tr>
      <w:tr w:rsidR="005842F3" w:rsidRPr="005842F3" w14:paraId="4B551A52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A768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CTBP11</w:t>
            </w:r>
          </w:p>
        </w:tc>
      </w:tr>
      <w:tr w:rsidR="005842F3" w:rsidRPr="005842F3" w14:paraId="0ED52F28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97F4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CTBP2</w:t>
            </w:r>
          </w:p>
        </w:tc>
      </w:tr>
      <w:tr w:rsidR="005842F3" w:rsidRPr="005842F3" w14:paraId="4F61A608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B7E6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CTBP7</w:t>
            </w:r>
          </w:p>
        </w:tc>
      </w:tr>
      <w:tr w:rsidR="005842F3" w:rsidRPr="005842F3" w14:paraId="490BD128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5293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CTG1P14</w:t>
            </w:r>
          </w:p>
        </w:tc>
      </w:tr>
      <w:tr w:rsidR="005842F3" w:rsidRPr="005842F3" w14:paraId="3DDCF31A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B9D4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GF1P10</w:t>
            </w:r>
          </w:p>
        </w:tc>
      </w:tr>
      <w:tr w:rsidR="005842F3" w:rsidRPr="005842F3" w14:paraId="68B70F3A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F44D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IN2P1</w:t>
            </w:r>
          </w:p>
        </w:tc>
      </w:tr>
      <w:tr w:rsidR="005842F3" w:rsidRPr="005842F3" w14:paraId="37B9325D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1B6E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UD13P1</w:t>
            </w:r>
          </w:p>
        </w:tc>
      </w:tr>
      <w:tr w:rsidR="005842F3" w:rsidRPr="005842F3" w14:paraId="3419A90B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E6BC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P1P2</w:t>
            </w:r>
          </w:p>
        </w:tc>
      </w:tr>
      <w:tr w:rsidR="005842F3" w:rsidRPr="005842F3" w14:paraId="04221ADA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D04E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X6CP18</w:t>
            </w:r>
          </w:p>
        </w:tc>
      </w:tr>
      <w:tr w:rsidR="005842F3" w:rsidRPr="005842F3" w14:paraId="0AFB0C3A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E0DB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XCR2P1</w:t>
            </w:r>
          </w:p>
        </w:tc>
      </w:tr>
      <w:tr w:rsidR="005842F3" w:rsidRPr="005842F3" w14:paraId="087B5AC3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B84D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2F6P4</w:t>
            </w:r>
          </w:p>
        </w:tc>
      </w:tr>
      <w:tr w:rsidR="005842F3" w:rsidRPr="005842F3" w14:paraId="1187E809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96D2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EF1A1P24</w:t>
            </w:r>
          </w:p>
        </w:tc>
      </w:tr>
      <w:tr w:rsidR="005842F3" w:rsidRPr="005842F3" w14:paraId="358206A6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4A8F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IF4EP2</w:t>
            </w:r>
          </w:p>
        </w:tc>
      </w:tr>
      <w:tr w:rsidR="005842F3" w:rsidRPr="005842F3" w14:paraId="0A977FC2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D8B5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LL2P1</w:t>
            </w:r>
          </w:p>
        </w:tc>
      </w:tr>
      <w:tr w:rsidR="005842F3" w:rsidRPr="005842F3" w14:paraId="17FE228E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ED72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TH1P11</w:t>
            </w:r>
          </w:p>
        </w:tc>
      </w:tr>
      <w:tr w:rsidR="005842F3" w:rsidRPr="005842F3" w14:paraId="5870F446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6A0C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TH1P2</w:t>
            </w:r>
          </w:p>
        </w:tc>
      </w:tr>
      <w:tr w:rsidR="005842F3" w:rsidRPr="005842F3" w14:paraId="49CB1DB0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F7D4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TH1P20</w:t>
            </w:r>
          </w:p>
        </w:tc>
      </w:tr>
      <w:tr w:rsidR="005842F3" w:rsidRPr="005842F3" w14:paraId="525BB102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C015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TH1P23</w:t>
            </w:r>
          </w:p>
        </w:tc>
      </w:tr>
      <w:tr w:rsidR="005842F3" w:rsidRPr="005842F3" w14:paraId="4BABA532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693A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TH1P8</w:t>
            </w:r>
          </w:p>
        </w:tc>
      </w:tr>
      <w:tr w:rsidR="005842F3" w:rsidRPr="005842F3" w14:paraId="33028974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41D0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TLP2</w:t>
            </w:r>
          </w:p>
        </w:tc>
      </w:tr>
      <w:tr w:rsidR="005842F3" w:rsidRPr="005842F3" w14:paraId="110D5D28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E629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TLP3</w:t>
            </w:r>
          </w:p>
        </w:tc>
      </w:tr>
      <w:tr w:rsidR="005842F3" w:rsidRPr="005842F3" w14:paraId="5DFA2FE9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8C17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PDHP1</w:t>
            </w:r>
          </w:p>
        </w:tc>
      </w:tr>
      <w:tr w:rsidR="005842F3" w:rsidRPr="005842F3" w14:paraId="248DA0DF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EA83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CNT1P1</w:t>
            </w:r>
          </w:p>
        </w:tc>
      </w:tr>
      <w:tr w:rsidR="005842F3" w:rsidRPr="005842F3" w14:paraId="79B1E486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5976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LYATL1P1</w:t>
            </w:r>
          </w:p>
        </w:tc>
      </w:tr>
      <w:tr w:rsidR="005842F3" w:rsidRPr="005842F3" w14:paraId="593CE51C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CEA8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LYATL1P2</w:t>
            </w:r>
          </w:p>
        </w:tc>
      </w:tr>
      <w:tr w:rsidR="005842F3" w:rsidRPr="005842F3" w14:paraId="5D511AEF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5A76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NAQP1</w:t>
            </w:r>
          </w:p>
        </w:tc>
      </w:tr>
      <w:tr w:rsidR="005842F3" w:rsidRPr="005842F3" w14:paraId="445EE459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3A43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PX1P1</w:t>
            </w:r>
          </w:p>
        </w:tc>
      </w:tr>
      <w:tr w:rsidR="005842F3" w:rsidRPr="005842F3" w14:paraId="2CFF5B04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F32B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PX1P2</w:t>
            </w:r>
          </w:p>
        </w:tc>
      </w:tr>
      <w:tr w:rsidR="005842F3" w:rsidRPr="005842F3" w14:paraId="2A1F926F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6A3D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3F3AP4</w:t>
            </w:r>
          </w:p>
        </w:tc>
      </w:tr>
      <w:tr w:rsidR="005842F3" w:rsidRPr="005842F3" w14:paraId="21B9CDFB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71DC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3F3AP6</w:t>
            </w:r>
          </w:p>
        </w:tc>
      </w:tr>
      <w:tr w:rsidR="005842F3" w:rsidRPr="005842F3" w14:paraId="0F1AC379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CD7A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NRNPA1P15</w:t>
            </w:r>
          </w:p>
        </w:tc>
      </w:tr>
      <w:tr w:rsidR="005842F3" w:rsidRPr="005842F3" w14:paraId="26DA0E1D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C011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NRNPA3P15</w:t>
            </w:r>
          </w:p>
        </w:tc>
      </w:tr>
      <w:tr w:rsidR="005842F3" w:rsidRPr="005842F3" w14:paraId="6C6B66E4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4262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PA8P3</w:t>
            </w:r>
          </w:p>
        </w:tc>
      </w:tr>
      <w:tr w:rsidR="005842F3" w:rsidRPr="005842F3" w14:paraId="7DCC9553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28FE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TATIP2</w:t>
            </w:r>
          </w:p>
        </w:tc>
      </w:tr>
      <w:tr w:rsidR="005842F3" w:rsidRPr="005842F3" w14:paraId="3585D734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9780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LF3P1</w:t>
            </w:r>
          </w:p>
        </w:tc>
      </w:tr>
      <w:tr w:rsidR="005842F3" w:rsidRPr="005842F3" w14:paraId="3D2544E5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A73A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RT8P39</w:t>
            </w:r>
          </w:p>
        </w:tc>
      </w:tr>
      <w:tr w:rsidR="005842F3" w:rsidRPr="005842F3" w14:paraId="3DB29FF3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E373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MP5</w:t>
            </w:r>
          </w:p>
        </w:tc>
      </w:tr>
      <w:tr w:rsidR="005842F3" w:rsidRPr="005842F3" w14:paraId="3BAE52B8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F9B5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RP1P1</w:t>
            </w:r>
          </w:p>
        </w:tc>
      </w:tr>
      <w:tr w:rsidR="005842F3" w:rsidRPr="005842F3" w14:paraId="3685BAE4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3F00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P2K4P1</w:t>
            </w:r>
          </w:p>
        </w:tc>
      </w:tr>
      <w:tr w:rsidR="005842F3" w:rsidRPr="005842F3" w14:paraId="4582CB86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9924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MEIS3P2</w:t>
            </w:r>
          </w:p>
        </w:tc>
      </w:tr>
      <w:tr w:rsidR="005842F3" w:rsidRPr="005842F3" w14:paraId="74881BA1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BE87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TATP6P1</w:t>
            </w:r>
          </w:p>
        </w:tc>
      </w:tr>
      <w:tr w:rsidR="005842F3" w:rsidRPr="005842F3" w14:paraId="17E8A53B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E07B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TCO1P12</w:t>
            </w:r>
          </w:p>
        </w:tc>
      </w:tr>
      <w:tr w:rsidR="005842F3" w:rsidRPr="005842F3" w14:paraId="45CB98E5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740B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TCO1P2</w:t>
            </w:r>
          </w:p>
        </w:tc>
      </w:tr>
      <w:tr w:rsidR="005842F3" w:rsidRPr="005842F3" w14:paraId="012EC9DD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6D4C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TCO2P12</w:t>
            </w:r>
          </w:p>
        </w:tc>
      </w:tr>
      <w:tr w:rsidR="005842F3" w:rsidRPr="005842F3" w14:paraId="3885568A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E12C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TCO3P12</w:t>
            </w:r>
          </w:p>
        </w:tc>
      </w:tr>
      <w:tr w:rsidR="005842F3" w:rsidRPr="005842F3" w14:paraId="67E9DD8C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AD65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TCYBP18</w:t>
            </w:r>
          </w:p>
        </w:tc>
      </w:tr>
      <w:tr w:rsidR="005842F3" w:rsidRPr="005842F3" w14:paraId="1EFE9EB3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2665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TCYBP23</w:t>
            </w:r>
          </w:p>
        </w:tc>
      </w:tr>
      <w:tr w:rsidR="005842F3" w:rsidRPr="005842F3" w14:paraId="0BF7FF9F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00BC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TND1P23</w:t>
            </w:r>
          </w:p>
        </w:tc>
      </w:tr>
      <w:tr w:rsidR="005842F3" w:rsidRPr="005842F3" w14:paraId="214838DE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29A3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TND2P28</w:t>
            </w:r>
          </w:p>
        </w:tc>
      </w:tr>
      <w:tr w:rsidR="005842F3" w:rsidRPr="005842F3" w14:paraId="0D80352C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70A4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TND4P12</w:t>
            </w:r>
          </w:p>
        </w:tc>
      </w:tr>
      <w:tr w:rsidR="005842F3" w:rsidRPr="005842F3" w14:paraId="1C29C43A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9A8D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TND5P11</w:t>
            </w:r>
          </w:p>
        </w:tc>
      </w:tr>
      <w:tr w:rsidR="005842F3" w:rsidRPr="005842F3" w14:paraId="51CD1006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B6F8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P1L1P1</w:t>
            </w:r>
          </w:p>
        </w:tc>
      </w:tr>
      <w:tr w:rsidR="005842F3" w:rsidRPr="005842F3" w14:paraId="0A85C8A9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9E68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BEAP1</w:t>
            </w:r>
          </w:p>
        </w:tc>
      </w:tr>
      <w:tr w:rsidR="005842F3" w:rsidRPr="005842F3" w14:paraId="5EAB1AA1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BCCF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DUFAF4P3</w:t>
            </w:r>
          </w:p>
        </w:tc>
      </w:tr>
      <w:tr w:rsidR="005842F3" w:rsidRPr="005842F3" w14:paraId="013923AD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6CA0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T5C3AP1</w:t>
            </w:r>
          </w:p>
        </w:tc>
      </w:tr>
      <w:tr w:rsidR="005842F3" w:rsidRPr="005842F3" w14:paraId="730B3A0D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4665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2RX6P</w:t>
            </w:r>
          </w:p>
        </w:tc>
      </w:tr>
      <w:tr w:rsidR="005842F3" w:rsidRPr="005842F3" w14:paraId="08AD36A9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F442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CBP2P1</w:t>
            </w:r>
          </w:p>
        </w:tc>
      </w:tr>
      <w:tr w:rsidR="005842F3" w:rsidRPr="005842F3" w14:paraId="18AE65F4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AB16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GAM1P8</w:t>
            </w:r>
          </w:p>
        </w:tc>
      </w:tr>
      <w:tr w:rsidR="005842F3" w:rsidRPr="005842F3" w14:paraId="48FA8CA8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F7F6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GBD4P1</w:t>
            </w:r>
          </w:p>
        </w:tc>
      </w:tr>
      <w:tr w:rsidR="005842F3" w:rsidRPr="005842F3" w14:paraId="566C5CE4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DF46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MP22</w:t>
            </w:r>
          </w:p>
        </w:tc>
      </w:tr>
      <w:tr w:rsidR="005842F3" w:rsidRPr="005842F3" w14:paraId="75A7D838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7637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PIAP22</w:t>
            </w:r>
          </w:p>
        </w:tc>
      </w:tr>
      <w:tr w:rsidR="005842F3" w:rsidRPr="005842F3" w14:paraId="12393606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DE0B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PIAP30</w:t>
            </w:r>
          </w:p>
        </w:tc>
      </w:tr>
      <w:tr w:rsidR="005842F3" w:rsidRPr="005842F3" w14:paraId="49B59848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387B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PIAP31</w:t>
            </w:r>
          </w:p>
        </w:tc>
      </w:tr>
      <w:tr w:rsidR="005842F3" w:rsidRPr="005842F3" w14:paraId="4CAB041D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D494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TMAP4</w:t>
            </w:r>
          </w:p>
        </w:tc>
      </w:tr>
      <w:tr w:rsidR="005842F3" w:rsidRPr="005842F3" w14:paraId="6BD5BB81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97E9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TP4A2P2</w:t>
            </w:r>
          </w:p>
        </w:tc>
      </w:tr>
      <w:tr w:rsidR="005842F3" w:rsidRPr="005842F3" w14:paraId="3BB00458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395B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AC1P2</w:t>
            </w:r>
          </w:p>
        </w:tc>
      </w:tr>
      <w:tr w:rsidR="005842F3" w:rsidRPr="005842F3" w14:paraId="19611667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64DB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IMKLBP1</w:t>
            </w:r>
          </w:p>
        </w:tc>
      </w:tr>
      <w:tr w:rsidR="005842F3" w:rsidRPr="005842F3" w14:paraId="29165E65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3606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IMKLBP2</w:t>
            </w:r>
          </w:p>
        </w:tc>
      </w:tr>
      <w:tr w:rsidR="005842F3" w:rsidRPr="005842F3" w14:paraId="01E92142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16D7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N7SKP50</w:t>
            </w:r>
          </w:p>
        </w:tc>
      </w:tr>
      <w:tr w:rsidR="005842F3" w:rsidRPr="005842F3" w14:paraId="07AF48A2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8AB6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NA5SP165</w:t>
            </w:r>
          </w:p>
        </w:tc>
      </w:tr>
      <w:tr w:rsidR="005842F3" w:rsidRPr="005842F3" w14:paraId="1AD97FCE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112B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NA5SP344</w:t>
            </w:r>
          </w:p>
        </w:tc>
      </w:tr>
      <w:tr w:rsidR="005842F3" w:rsidRPr="005842F3" w14:paraId="5D81C8CE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CBDE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NA5SP37</w:t>
            </w:r>
          </w:p>
        </w:tc>
      </w:tr>
      <w:tr w:rsidR="005842F3" w:rsidRPr="005842F3" w14:paraId="6EA99331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79C6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PL23AP7</w:t>
            </w:r>
          </w:p>
        </w:tc>
      </w:tr>
      <w:tr w:rsidR="005842F3" w:rsidRPr="005842F3" w14:paraId="382F3AE8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BF13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PL23AP82</w:t>
            </w:r>
          </w:p>
        </w:tc>
      </w:tr>
      <w:tr w:rsidR="005842F3" w:rsidRPr="005842F3" w14:paraId="4D0BEEB1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ABA1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PL31P7</w:t>
            </w:r>
          </w:p>
        </w:tc>
      </w:tr>
      <w:tr w:rsidR="005842F3" w:rsidRPr="005842F3" w14:paraId="3232180A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E6C6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PL35P1</w:t>
            </w:r>
          </w:p>
        </w:tc>
      </w:tr>
      <w:tr w:rsidR="005842F3" w:rsidRPr="005842F3" w14:paraId="5E671751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16DE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PL37AP1</w:t>
            </w:r>
          </w:p>
        </w:tc>
      </w:tr>
      <w:tr w:rsidR="005842F3" w:rsidRPr="005842F3" w14:paraId="0E1AA991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6202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PL7AP11</w:t>
            </w:r>
          </w:p>
        </w:tc>
      </w:tr>
      <w:tr w:rsidR="005842F3" w:rsidRPr="005842F3" w14:paraId="6BBECF49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D40D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PS15AP5</w:t>
            </w:r>
          </w:p>
        </w:tc>
      </w:tr>
      <w:tr w:rsidR="005842F3" w:rsidRPr="005842F3" w14:paraId="676395DE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1830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PS7P3</w:t>
            </w:r>
          </w:p>
        </w:tc>
      </w:tr>
      <w:tr w:rsidR="005842F3" w:rsidRPr="005842F3" w14:paraId="349EA0E1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5AD5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PSAP12</w:t>
            </w:r>
          </w:p>
        </w:tc>
      </w:tr>
      <w:tr w:rsidR="005842F3" w:rsidRPr="005842F3" w14:paraId="2FFD5AEC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A92F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RM2P3</w:t>
            </w:r>
          </w:p>
        </w:tc>
      </w:tr>
      <w:tr w:rsidR="005842F3" w:rsidRPr="005842F3" w14:paraId="034B3CC9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EA53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EC24AP1</w:t>
            </w:r>
          </w:p>
        </w:tc>
      </w:tr>
      <w:tr w:rsidR="005842F3" w:rsidRPr="005842F3" w14:paraId="39B9C581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9B32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PHS1P4</w:t>
            </w:r>
          </w:p>
        </w:tc>
      </w:tr>
      <w:tr w:rsidR="005842F3" w:rsidRPr="005842F3" w14:paraId="2D0B1B54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A57B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HLD2P1</w:t>
            </w:r>
          </w:p>
        </w:tc>
      </w:tr>
      <w:tr w:rsidR="005842F3" w:rsidRPr="005842F3" w14:paraId="6D3DF325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2F79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MPD4P1</w:t>
            </w:r>
          </w:p>
        </w:tc>
      </w:tr>
      <w:tr w:rsidR="005842F3" w:rsidRPr="005842F3" w14:paraId="7F302576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C980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UGT1P1</w:t>
            </w:r>
          </w:p>
        </w:tc>
      </w:tr>
      <w:tr w:rsidR="005842F3" w:rsidRPr="005842F3" w14:paraId="07E551ED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2AB5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UMO2P1</w:t>
            </w:r>
          </w:p>
        </w:tc>
      </w:tr>
      <w:tr w:rsidR="005842F3" w:rsidRPr="005842F3" w14:paraId="1231B282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A16E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GLN2P1</w:t>
            </w:r>
          </w:p>
        </w:tc>
      </w:tr>
      <w:tr w:rsidR="005842F3" w:rsidRPr="005842F3" w14:paraId="06FB21F5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EBE3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TDN2P1</w:t>
            </w:r>
          </w:p>
        </w:tc>
      </w:tr>
      <w:tr w:rsidR="005842F3" w:rsidRPr="005842F3" w14:paraId="56274B06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7A36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DGF1P5</w:t>
            </w:r>
          </w:p>
        </w:tc>
      </w:tr>
      <w:tr w:rsidR="005842F3" w:rsidRPr="005842F3" w14:paraId="1688ABB2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041D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LK1P1</w:t>
            </w:r>
          </w:p>
        </w:tc>
      </w:tr>
      <w:tr w:rsidR="005842F3" w:rsidRPr="005842F3" w14:paraId="011B6C7D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995E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MSB4XP1</w:t>
            </w:r>
          </w:p>
        </w:tc>
      </w:tr>
      <w:tr w:rsidR="005842F3" w:rsidRPr="005842F3" w14:paraId="53707E46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B9E0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MSB4XP2</w:t>
            </w:r>
          </w:p>
        </w:tc>
      </w:tr>
      <w:tr w:rsidR="005842F3" w:rsidRPr="005842F3" w14:paraId="7AB3CEC5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15BE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MSB4XP4</w:t>
            </w:r>
          </w:p>
        </w:tc>
      </w:tr>
      <w:tr w:rsidR="005842F3" w:rsidRPr="005842F3" w14:paraId="10E56E98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56F9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MSB4XP8</w:t>
            </w:r>
          </w:p>
        </w:tc>
      </w:tr>
      <w:tr w:rsidR="005842F3" w:rsidRPr="005842F3" w14:paraId="73C24B5C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726B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PTEP1</w:t>
            </w:r>
          </w:p>
        </w:tc>
      </w:tr>
      <w:tr w:rsidR="005842F3" w:rsidRPr="005842F3" w14:paraId="34DBB3BE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F61D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UBB3P2</w:t>
            </w:r>
          </w:p>
        </w:tc>
      </w:tr>
      <w:tr w:rsidR="005842F3" w:rsidRPr="005842F3" w14:paraId="5945E483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4794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BE2V1P1</w:t>
            </w:r>
          </w:p>
        </w:tc>
      </w:tr>
      <w:tr w:rsidR="005842F3" w:rsidRPr="005842F3" w14:paraId="168AF330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5738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PK3BP1</w:t>
            </w:r>
          </w:p>
        </w:tc>
      </w:tr>
      <w:tr w:rsidR="005842F3" w:rsidRPr="005842F3" w14:paraId="79B34DD5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24DE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AMMP2</w:t>
            </w:r>
          </w:p>
        </w:tc>
      </w:tr>
      <w:tr w:rsidR="005842F3" w:rsidRPr="005842F3" w14:paraId="06757430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E7E0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AMMP3</w:t>
            </w:r>
          </w:p>
        </w:tc>
      </w:tr>
      <w:tr w:rsidR="005842F3" w:rsidRPr="005842F3" w14:paraId="3CAD2D32" w14:textId="77777777" w:rsidTr="005842F3">
        <w:trPr>
          <w:trHeight w:val="30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19FF" w14:textId="77777777" w:rsidR="005842F3" w:rsidRPr="005842F3" w:rsidRDefault="005842F3" w:rsidP="005842F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42F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DHHC4P1</w:t>
            </w:r>
          </w:p>
        </w:tc>
      </w:tr>
    </w:tbl>
    <w:p w14:paraId="5A221648" w14:textId="77777777" w:rsidR="00391B48" w:rsidRDefault="00391B48"/>
    <w:sectPr w:rsidR="00391B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DC5"/>
    <w:rsid w:val="000B7839"/>
    <w:rsid w:val="00391B48"/>
    <w:rsid w:val="005842F3"/>
    <w:rsid w:val="00BC4DC5"/>
    <w:rsid w:val="00D74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5E5E71-F8BD-467C-B2F4-FE544453C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4D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4D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4D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4D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4D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4D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4D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4D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4D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4D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4D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4D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4D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4D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4D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4D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4D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4D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4D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4D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4D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4D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4D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4D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4D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4D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4D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4D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4D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282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tetz</dc:creator>
  <cp:keywords/>
  <dc:description/>
  <cp:lastModifiedBy>george tetz</cp:lastModifiedBy>
  <cp:revision>2</cp:revision>
  <dcterms:created xsi:type="dcterms:W3CDTF">2025-01-06T15:15:00Z</dcterms:created>
  <dcterms:modified xsi:type="dcterms:W3CDTF">2025-01-06T15:15:00Z</dcterms:modified>
</cp:coreProperties>
</file>